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51" w:type="dxa"/>
        <w:tblInd w:w="-5" w:type="dxa"/>
        <w:tblLook w:val="04A0" w:firstRow="1" w:lastRow="0" w:firstColumn="1" w:lastColumn="0" w:noHBand="0" w:noVBand="1"/>
      </w:tblPr>
      <w:tblGrid>
        <w:gridCol w:w="276"/>
        <w:gridCol w:w="1900"/>
        <w:gridCol w:w="1243"/>
        <w:gridCol w:w="1256"/>
        <w:gridCol w:w="1296"/>
        <w:gridCol w:w="1920"/>
        <w:gridCol w:w="960"/>
      </w:tblGrid>
      <w:tr w:rsidR="00876FF0" w:rsidRPr="006C3EB5" w:rsidTr="005C2179">
        <w:trPr>
          <w:trHeight w:val="300"/>
        </w:trPr>
        <w:tc>
          <w:tcPr>
            <w:tcW w:w="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ensitivity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pecificity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ROC Area (Average of sensitivity and specificity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ROC Area 95% CI</w:t>
            </w:r>
          </w:p>
        </w:tc>
      </w:tr>
      <w:tr w:rsidR="00876FF0" w:rsidRPr="006C3EB5" w:rsidTr="005C2179">
        <w:trPr>
          <w:trHeight w:val="6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Lower Lim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Upper Limit</w:t>
            </w:r>
          </w:p>
        </w:tc>
      </w:tr>
      <w:tr w:rsidR="00876FF0" w:rsidRPr="006C3EB5" w:rsidTr="005C2179">
        <w:trPr>
          <w:trHeight w:val="300"/>
        </w:trPr>
        <w:tc>
          <w:tcPr>
            <w:tcW w:w="21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  <w:lang w:eastAsia="en-US"/>
              </w:rPr>
              <w:t xml:space="preserve">Stature (HAZ &lt;-1 </w:t>
            </w:r>
            <w:r w:rsidRPr="00A146A7">
              <w:rPr>
                <w:rFonts w:ascii="Arial" w:hAnsi="Arial" w:cs="Arial"/>
                <w:lang w:eastAsia="en-US"/>
              </w:rPr>
              <w:t>SD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Manu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Sc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Repeated Sc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</w:tr>
      <w:tr w:rsidR="00876FF0" w:rsidRPr="006C3EB5" w:rsidTr="005C2179">
        <w:trPr>
          <w:trHeight w:val="300"/>
        </w:trPr>
        <w:tc>
          <w:tcPr>
            <w:tcW w:w="34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Head Circumference (HCZ &gt;1 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Manu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9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Sc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Repeated Sc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</w:tr>
      <w:tr w:rsidR="00876FF0" w:rsidRPr="006C3EB5" w:rsidTr="005C2179">
        <w:trPr>
          <w:trHeight w:val="300"/>
        </w:trPr>
        <w:tc>
          <w:tcPr>
            <w:tcW w:w="3419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Arm Circumference (ACZ&gt;1 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color w:val="auto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Manua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Single Sc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</w:tr>
      <w:tr w:rsidR="00876FF0" w:rsidRPr="006C3EB5" w:rsidTr="005C2179">
        <w:trPr>
          <w:trHeight w:val="300"/>
        </w:trPr>
        <w:tc>
          <w:tcPr>
            <w:tcW w:w="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Repeated Sca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6FF0" w:rsidRPr="00A146A7" w:rsidRDefault="00876FF0" w:rsidP="005C2179">
            <w:pPr>
              <w:pStyle w:val="MDPI42tablebody"/>
              <w:rPr>
                <w:rFonts w:ascii="Arial" w:hAnsi="Arial" w:cs="Arial"/>
                <w:lang w:eastAsia="en-US"/>
              </w:rPr>
            </w:pPr>
            <w:r w:rsidRPr="00A146A7">
              <w:rPr>
                <w:rFonts w:ascii="Arial" w:hAnsi="Arial" w:cs="Arial"/>
                <w:lang w:eastAsia="en-US"/>
              </w:rPr>
              <w:t>0.97</w:t>
            </w:r>
          </w:p>
        </w:tc>
      </w:tr>
    </w:tbl>
    <w:p w:rsidR="00C43EA7" w:rsidRDefault="00C43EA7">
      <w:bookmarkStart w:id="0" w:name="_GoBack"/>
      <w:bookmarkEnd w:id="0"/>
    </w:p>
    <w:sectPr w:rsidR="00C43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FF0"/>
    <w:rsid w:val="00026FB2"/>
    <w:rsid w:val="005F0513"/>
    <w:rsid w:val="005F0B5C"/>
    <w:rsid w:val="006A16B5"/>
    <w:rsid w:val="007F7DF7"/>
    <w:rsid w:val="00876FF0"/>
    <w:rsid w:val="00897231"/>
    <w:rsid w:val="008B070B"/>
    <w:rsid w:val="00A212A2"/>
    <w:rsid w:val="00C43EA7"/>
    <w:rsid w:val="00ED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E4E4E-A9BB-4D7C-ACF5-37CCA0AD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FF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876FF0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onkle</dc:creator>
  <cp:keywords/>
  <dc:description/>
  <cp:lastModifiedBy>Joel Conkle</cp:lastModifiedBy>
  <cp:revision>1</cp:revision>
  <dcterms:created xsi:type="dcterms:W3CDTF">2018-06-28T06:53:00Z</dcterms:created>
  <dcterms:modified xsi:type="dcterms:W3CDTF">2018-06-28T06:53:00Z</dcterms:modified>
</cp:coreProperties>
</file>